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544CF" w14:textId="77777777" w:rsidR="003C597B" w:rsidRPr="004E01CD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5 Table</w:t>
      </w:r>
      <w:r w:rsidRPr="004E01CD">
        <w:rPr>
          <w:rFonts w:eastAsia="Times New Roman" w:cstheme="minorHAnsi"/>
          <w:color w:val="000000"/>
          <w:sz w:val="24"/>
          <w:szCs w:val="24"/>
        </w:rPr>
        <w:t xml:space="preserve">. </w:t>
      </w:r>
      <w:r w:rsidRPr="005258E7">
        <w:rPr>
          <w:rFonts w:cstheme="minorHAnsi"/>
          <w:sz w:val="24"/>
          <w:szCs w:val="24"/>
        </w:rPr>
        <w:t xml:space="preserve">Top </w:t>
      </w:r>
      <w:r>
        <w:rPr>
          <w:rFonts w:cstheme="minorHAnsi"/>
          <w:sz w:val="24"/>
          <w:szCs w:val="24"/>
        </w:rPr>
        <w:t xml:space="preserve">ten states with natural disaster-related </w:t>
      </w:r>
      <w:r w:rsidRPr="005258E7">
        <w:rPr>
          <w:rFonts w:cstheme="minorHAnsi"/>
          <w:sz w:val="24"/>
          <w:szCs w:val="24"/>
        </w:rPr>
        <w:t>prolonged unplanned school closures (PUSC</w:t>
      </w:r>
      <w:r>
        <w:rPr>
          <w:rFonts w:cstheme="minorHAnsi"/>
          <w:sz w:val="24"/>
          <w:szCs w:val="24"/>
        </w:rPr>
        <w:t>s</w:t>
      </w:r>
      <w:r w:rsidRPr="000415E8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by type of natural disaster</w:t>
      </w:r>
      <w:r w:rsidRPr="005258E7">
        <w:rPr>
          <w:rFonts w:cstheme="minorHAnsi"/>
          <w:sz w:val="24"/>
          <w:szCs w:val="24"/>
        </w:rPr>
        <w:t>, United States, 2011–2019</w:t>
      </w:r>
      <w:r>
        <w:rPr>
          <w:rFonts w:cstheme="minorHAnsi"/>
          <w:sz w:val="24"/>
          <w:szCs w:val="24"/>
          <w:vertAlign w:val="superscript"/>
        </w:rPr>
        <w:t>a,b</w:t>
      </w:r>
      <w:r w:rsidRPr="005258E7">
        <w:rPr>
          <w:rFonts w:cstheme="minorHAnsi"/>
          <w:sz w:val="24"/>
          <w:szCs w:val="24"/>
        </w:rPr>
        <w:t>.</w:t>
      </w:r>
    </w:p>
    <w:p w14:paraId="2F9DBC06" w14:textId="77777777" w:rsidR="003C597B" w:rsidRPr="005258E7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4057" w:type="dxa"/>
        <w:tblLook w:val="04A0" w:firstRow="1" w:lastRow="0" w:firstColumn="1" w:lastColumn="0" w:noHBand="0" w:noVBand="1"/>
      </w:tblPr>
      <w:tblGrid>
        <w:gridCol w:w="2002"/>
        <w:gridCol w:w="1812"/>
        <w:gridCol w:w="1888"/>
        <w:gridCol w:w="1888"/>
        <w:gridCol w:w="1618"/>
        <w:gridCol w:w="1438"/>
        <w:gridCol w:w="1708"/>
        <w:gridCol w:w="1703"/>
      </w:tblGrid>
      <w:tr w:rsidR="003C597B" w:rsidRPr="005258E7" w14:paraId="64C711D2" w14:textId="77777777" w:rsidTr="004411FC">
        <w:trPr>
          <w:trHeight w:val="277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11B6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63AA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  <w:p w14:paraId="70FB1D7D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2F1B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ause of PUSC (column %)</w:t>
            </w:r>
          </w:p>
        </w:tc>
      </w:tr>
      <w:tr w:rsidR="003C597B" w:rsidRPr="005258E7" w14:paraId="5F28CF5B" w14:textId="77777777" w:rsidTr="004411FC">
        <w:trPr>
          <w:trHeight w:val="650"/>
        </w:trPr>
        <w:tc>
          <w:tcPr>
            <w:tcW w:w="2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39E99" w14:textId="77777777" w:rsidR="003C597B" w:rsidRPr="004F507B" w:rsidRDefault="003C597B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83058" w14:textId="77777777" w:rsidR="003C597B" w:rsidRPr="004F507B" w:rsidRDefault="003C597B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74DD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urricane </w:t>
            </w:r>
          </w:p>
          <w:p w14:paraId="22F71469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B69D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Wildfire</w:t>
            </w:r>
          </w:p>
          <w:p w14:paraId="7728A742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837D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Flood</w:t>
            </w:r>
          </w:p>
          <w:p w14:paraId="01B23DA3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46FF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ornado</w:t>
            </w:r>
          </w:p>
          <w:p w14:paraId="68F761A1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48C8" w14:textId="77777777" w:rsidR="003C59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Earthquake</w:t>
            </w:r>
          </w:p>
          <w:p w14:paraId="631A250D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C626C" w14:textId="77777777" w:rsidR="003C597B" w:rsidRPr="004F507B" w:rsidRDefault="003C597B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Volcanic eruption</w:t>
            </w:r>
          </w:p>
        </w:tc>
      </w:tr>
      <w:tr w:rsidR="003C597B" w:rsidRPr="005258E7" w14:paraId="4A011584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B54B" w14:textId="77777777" w:rsidR="003C597B" w:rsidRPr="004F507B" w:rsidRDefault="003C597B" w:rsidP="004411FC">
            <w:pPr>
              <w:spacing w:after="0" w:line="240" w:lineRule="auto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>Total, n (row 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D2E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,49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3E97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,554 (9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E9B1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1 (5.9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060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1 (1.1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863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3 (1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20D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1 (1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237B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1)</w:t>
            </w:r>
          </w:p>
        </w:tc>
      </w:tr>
      <w:tr w:rsidR="003C597B" w:rsidRPr="005258E7" w14:paraId="6D460F61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34A36" w14:textId="77777777" w:rsidR="003C597B" w:rsidRDefault="003C597B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 xml:space="preserve">Top ten states, </w:t>
            </w:r>
          </w:p>
          <w:p w14:paraId="6162CA9D" w14:textId="77777777" w:rsidR="003C597B" w:rsidRDefault="003C597B" w:rsidP="004411FC">
            <w:pPr>
              <w:spacing w:after="0" w:line="240" w:lineRule="auto"/>
              <w:ind w:left="144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>
              <w:rPr>
                <w:rFonts w:eastAsia="Times New Roman" w:cstheme="minorHAnsi"/>
                <w:color w:val="403F41"/>
                <w:sz w:val="24"/>
                <w:szCs w:val="24"/>
              </w:rPr>
              <w:t>n (column 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D07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25A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0CCF6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3BED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C8D1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0061" w14:textId="77777777" w:rsidR="003C597B" w:rsidRPr="004F507B" w:rsidRDefault="003C597B" w:rsidP="004411FC">
            <w:pPr>
              <w:spacing w:before="240"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14C3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C597B" w:rsidRPr="005258E7" w14:paraId="70A3DF2A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8F2ED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C3D26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,409 (23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2A67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,409 (25.2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9A80F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10617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748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92BA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CF871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26C6D1FF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53F79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0F07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.997 (19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66B42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997 (2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B53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E57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4D25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5B5C9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BAE9F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0EB83327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2DB02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8BE7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491 (14.2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05DF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480 (15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161B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579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FDF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9 (8.7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9A21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CE5C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42D0700C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F1E8F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4210D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106 (10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4C60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106 (11.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E511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AE1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AF1E1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42E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A06B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26A1084D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766D5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0D77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021 (9.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B5A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,021 (10.7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04F9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AF76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1FB4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392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AFBF7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280DA0DE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83616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FA1BD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776 (7.4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CAEE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776 (8.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5BDD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6EA8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F19B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C2C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1B1C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2768423F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1375F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5FF5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663 (6.3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29A6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58C7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618 (99.5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B1B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45 (40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9C69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563C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1B4F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3C597B" w:rsidRPr="005258E7" w14:paraId="1678191E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2E8C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08B8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380 (3.6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654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334 (3.5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B2737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3B5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CD0E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46 (44.7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B0B2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54581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0BA2B646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850AC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B8683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97 (2.8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439FE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297 (3.1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760D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B41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37B5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50FCB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BAE18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 0 (0.0)</w:t>
            </w:r>
          </w:p>
        </w:tc>
      </w:tr>
      <w:tr w:rsidR="003C597B" w:rsidRPr="005258E7" w14:paraId="5B89F868" w14:textId="77777777" w:rsidTr="004411FC">
        <w:trPr>
          <w:trHeight w:val="300"/>
        </w:trPr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74FF3" w14:textId="77777777" w:rsidR="003C597B" w:rsidRPr="004F507B" w:rsidRDefault="003C597B" w:rsidP="004411FC">
            <w:pPr>
              <w:spacing w:after="0" w:line="240" w:lineRule="auto"/>
              <w:ind w:left="288"/>
              <w:rPr>
                <w:rFonts w:eastAsia="Times New Roman" w:cstheme="minorHAnsi"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32A2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403F41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00 (1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9380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690C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9B92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745D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D0F44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100 (99.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F8ABA" w14:textId="77777777" w:rsidR="003C597B" w:rsidRPr="004F507B" w:rsidRDefault="003C597B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F507B"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570B8AC4" w14:textId="77777777" w:rsidR="003C597B" w:rsidRPr="005258E7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</w:rPr>
        <w:tab/>
      </w:r>
    </w:p>
    <w:p w14:paraId="70D76B00" w14:textId="77777777" w:rsidR="003C597B" w:rsidRDefault="003C597B" w:rsidP="003C597B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>
        <w:rPr>
          <w:rFonts w:cstheme="minorHAnsi"/>
          <w:sz w:val="20"/>
          <w:szCs w:val="20"/>
        </w:rPr>
        <w:t xml:space="preserve"> </w:t>
      </w:r>
    </w:p>
    <w:p w14:paraId="1330CB20" w14:textId="77777777" w:rsidR="003C597B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>
        <w:rPr>
          <w:rFonts w:eastAsia="Times New Roman" w:cstheme="minorHAnsi"/>
          <w:color w:val="000000"/>
          <w:sz w:val="20"/>
          <w:szCs w:val="20"/>
        </w:rPr>
        <w:t xml:space="preserve"> An additional 17 states experienced a total of 256 (2.4%) natural disaster-related PUSCs and percentages are rounded to the nearest tenth of a percent, therefore percentages may not add up to 100%.</w:t>
      </w:r>
    </w:p>
    <w:p w14:paraId="51ED424C" w14:textId="77777777" w:rsidR="003C597B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161535E1" w14:textId="77777777" w:rsidR="003C597B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6C0AB2A" w14:textId="77777777" w:rsidR="003C597B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8734D76" w14:textId="77777777" w:rsidR="003C597B" w:rsidRDefault="003C597B" w:rsidP="003C597B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4E0A57C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A8F"/>
    <w:rsid w:val="000606B5"/>
    <w:rsid w:val="00382A8F"/>
    <w:rsid w:val="003C597B"/>
    <w:rsid w:val="008B5E57"/>
    <w:rsid w:val="009F0690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73F12-BB17-48F1-BDC5-34731D9B2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3:00Z</dcterms:created>
  <dcterms:modified xsi:type="dcterms:W3CDTF">2022-07-22T02:43:00Z</dcterms:modified>
</cp:coreProperties>
</file>